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2152" w:rsidRDefault="00382152" w:rsidP="00382152">
      <w:pPr>
        <w:spacing w:line="36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</w:p>
    <w:p w:rsidR="00382152" w:rsidRPr="002C3235" w:rsidRDefault="00382152" w:rsidP="00382152">
      <w:pPr>
        <w:spacing w:line="360" w:lineRule="auto"/>
        <w:jc w:val="both"/>
        <w:rPr>
          <w:rFonts w:ascii="Times New Roman" w:hAnsi="Times New Roman" w:cs="Times New Roman"/>
          <w:b/>
          <w:bCs/>
          <w:iCs/>
          <w:sz w:val="20"/>
          <w:szCs w:val="20"/>
          <w:u w:val="single"/>
        </w:rPr>
      </w:pPr>
      <w:r w:rsidRPr="002C3235">
        <w:rPr>
          <w:rFonts w:ascii="Times New Roman" w:hAnsi="Times New Roman" w:cs="Times New Roman"/>
          <w:b/>
          <w:bCs/>
          <w:iCs/>
          <w:sz w:val="20"/>
          <w:szCs w:val="20"/>
          <w:u w:val="single"/>
        </w:rPr>
        <w:t>Supplementary Material</w:t>
      </w:r>
    </w:p>
    <w:p w:rsidR="00382152" w:rsidRPr="00837C82" w:rsidRDefault="00382152" w:rsidP="00382152">
      <w:pPr>
        <w:rPr>
          <w:rFonts w:asciiTheme="majorBidi" w:hAnsiTheme="majorBidi" w:cstheme="majorBidi"/>
          <w:sz w:val="20"/>
          <w:szCs w:val="20"/>
        </w:rPr>
      </w:pPr>
      <w:r w:rsidRPr="00EE4352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>
        <w:rPr>
          <w:rFonts w:asciiTheme="majorBidi" w:hAnsiTheme="majorBidi" w:cstheme="majorBidi"/>
          <w:b/>
          <w:bCs/>
          <w:sz w:val="20"/>
          <w:szCs w:val="20"/>
        </w:rPr>
        <w:t>4</w:t>
      </w:r>
      <w:r w:rsidRPr="00EE4352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EE4352">
        <w:rPr>
          <w:rFonts w:asciiTheme="majorBidi" w:hAnsiTheme="majorBidi" w:cstheme="majorBidi"/>
          <w:sz w:val="20"/>
          <w:szCs w:val="20"/>
        </w:rPr>
        <w:t xml:space="preserve">Association between </w:t>
      </w:r>
      <w:r w:rsidRPr="00EE4352">
        <w:rPr>
          <w:rFonts w:asciiTheme="majorBidi" w:hAnsiTheme="majorBidi" w:cstheme="majorBidi"/>
          <w:szCs w:val="20"/>
        </w:rPr>
        <w:t xml:space="preserve">vitamin D status </w:t>
      </w:r>
      <w:r w:rsidRPr="00EE4352">
        <w:rPr>
          <w:rFonts w:asciiTheme="majorBidi" w:hAnsiTheme="majorBidi" w:cstheme="majorBidi"/>
          <w:sz w:val="20"/>
          <w:szCs w:val="20"/>
        </w:rPr>
        <w:t>and muscle strength and function</w:t>
      </w:r>
      <w:r>
        <w:rPr>
          <w:rFonts w:asciiTheme="majorBidi" w:hAnsiTheme="majorBidi" w:cstheme="majorBidi"/>
          <w:sz w:val="20"/>
          <w:szCs w:val="20"/>
        </w:rPr>
        <w:t xml:space="preserve"> (Unadjusted regression models)</w:t>
      </w:r>
    </w:p>
    <w:tbl>
      <w:tblPr>
        <w:tblStyle w:val="TableGrid"/>
        <w:tblW w:w="3403" w:type="pct"/>
        <w:tblLayout w:type="fixed"/>
        <w:tblLook w:val="04A0" w:firstRow="1" w:lastRow="0" w:firstColumn="1" w:lastColumn="0" w:noHBand="0" w:noVBand="1"/>
      </w:tblPr>
      <w:tblGrid>
        <w:gridCol w:w="2044"/>
        <w:gridCol w:w="2045"/>
        <w:gridCol w:w="2047"/>
      </w:tblGrid>
      <w:tr w:rsidR="00382152" w:rsidRPr="00EE4352" w:rsidTr="008E3C7D">
        <w:trPr>
          <w:trHeight w:val="1150"/>
        </w:trPr>
        <w:tc>
          <w:tcPr>
            <w:tcW w:w="1666" w:type="pct"/>
            <w:vAlign w:val="center"/>
          </w:tcPr>
          <w:p w:rsidR="00382152" w:rsidRPr="00EE43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Variable</w:t>
            </w:r>
          </w:p>
        </w:tc>
        <w:tc>
          <w:tcPr>
            <w:tcW w:w="1666" w:type="pct"/>
            <w:vAlign w:val="center"/>
          </w:tcPr>
          <w:p w:rsidR="00382152" w:rsidRPr="00EE43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r</w:t>
            </w:r>
            <w:r w:rsidRPr="00EE43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gression coefficients (95% CI)</w:t>
            </w:r>
          </w:p>
        </w:tc>
        <w:tc>
          <w:tcPr>
            <w:tcW w:w="1667" w:type="pct"/>
            <w:vAlign w:val="center"/>
          </w:tcPr>
          <w:p w:rsidR="00382152" w:rsidRPr="00EE43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382152" w:rsidRPr="00EE4352" w:rsidTr="008E3C7D">
        <w:trPr>
          <w:trHeight w:val="532"/>
        </w:trPr>
        <w:tc>
          <w:tcPr>
            <w:tcW w:w="1666" w:type="pct"/>
          </w:tcPr>
          <w:p w:rsidR="00382152" w:rsidRPr="00EE43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ndgrip strength (kg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Vitamin D Status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ab/>
              <w:t>Deficient (&lt;50nmol/L)</w:t>
            </w: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ab/>
              <w:t>Sufficient (&gt;=50nmol/L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pct"/>
          </w:tcPr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(-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–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667" w:type="pct"/>
          </w:tcPr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2</w:t>
            </w:r>
          </w:p>
        </w:tc>
      </w:tr>
      <w:tr w:rsidR="00382152" w:rsidRPr="00EE4352" w:rsidTr="008E3C7D">
        <w:trPr>
          <w:trHeight w:val="532"/>
        </w:trPr>
        <w:tc>
          <w:tcPr>
            <w:tcW w:w="1666" w:type="pct"/>
          </w:tcPr>
          <w:p w:rsidR="00382152" w:rsidRPr="00EE43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ngle chair stand (log(s))*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Vitamin D Status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ab/>
              <w:t>Deficient (&lt;50nmol/L)</w:t>
            </w: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ab/>
              <w:t>Sufficient (&gt;=50nmol/L)</w:t>
            </w:r>
          </w:p>
          <w:p w:rsidR="00382152" w:rsidRPr="00191945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pct"/>
          </w:tcPr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84 (-0.326 – -0.041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</w:tcPr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382152" w:rsidRPr="00EE4352" w:rsidTr="008E3C7D">
        <w:trPr>
          <w:trHeight w:val="532"/>
        </w:trPr>
        <w:tc>
          <w:tcPr>
            <w:tcW w:w="1666" w:type="pct"/>
          </w:tcPr>
          <w:p w:rsidR="00382152" w:rsidRPr="00EE43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eated chair stands (log(s))*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Vitamin D Status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ab/>
              <w:t>Deficient (&lt;50nmol/L)</w:t>
            </w: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ab/>
              <w:t>Sufficient (&gt;=50nmol/L)</w:t>
            </w:r>
          </w:p>
          <w:p w:rsidR="00382152" w:rsidRPr="00191945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pct"/>
          </w:tcPr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80 (-0.300 – -0.060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</w:tcPr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382152" w:rsidRPr="00EE4352" w:rsidTr="008E3C7D">
        <w:trPr>
          <w:trHeight w:val="532"/>
        </w:trPr>
        <w:tc>
          <w:tcPr>
            <w:tcW w:w="1666" w:type="pct"/>
          </w:tcPr>
          <w:p w:rsidR="00382152" w:rsidRPr="00EE43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d up and goes (log(s))*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Vitamin D Status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ab/>
              <w:t>Deficient (&lt;50nmol/L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ab/>
              <w:t>Sufficient (&gt;=50nmol/L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6" w:type="pct"/>
          </w:tcPr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33 (-0.297 – 0.032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</w:tcPr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</w:tr>
      <w:tr w:rsidR="00382152" w:rsidRPr="00EE4352" w:rsidTr="008E3C7D">
        <w:trPr>
          <w:trHeight w:val="561"/>
        </w:trPr>
        <w:tc>
          <w:tcPr>
            <w:tcW w:w="1666" w:type="pct"/>
            <w:tcBorders>
              <w:bottom w:val="single" w:sz="4" w:space="0" w:color="auto"/>
            </w:tcBorders>
          </w:tcPr>
          <w:p w:rsidR="00382152" w:rsidRPr="00EE43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lance test score**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Vitamin D Status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ab/>
              <w:t>Deficient (&lt;50nmol/L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ab/>
              <w:t>Sufficient (&gt;=50nmol/L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6" w:type="pct"/>
            <w:tcBorders>
              <w:bottom w:val="single" w:sz="4" w:space="0" w:color="auto"/>
            </w:tcBorders>
          </w:tcPr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  <w:r w:rsidRPr="003979E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79E5">
              <w:rPr>
                <w:rFonts w:ascii="Times New Roman" w:hAnsi="Times New Roman" w:cs="Times New Roman"/>
                <w:sz w:val="20"/>
                <w:szCs w:val="20"/>
              </w:rPr>
              <w:t xml:space="preserve">.03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  <w:r w:rsidRPr="003979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</w:tr>
      <w:tr w:rsidR="00382152" w:rsidRPr="00EE4352" w:rsidTr="008E3C7D">
        <w:trPr>
          <w:trHeight w:val="257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*Outcome variable was transformed to meet normality assumptions of linear regression</w:t>
            </w:r>
          </w:p>
          <w:p w:rsidR="00382152" w:rsidRDefault="00382152" w:rsidP="008E3C7D">
            <w:pPr>
              <w:tabs>
                <w:tab w:val="left" w:pos="52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**Ordinal regression used – results presented as odds ratio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382152" w:rsidRPr="00EE4352" w:rsidRDefault="00382152" w:rsidP="008E3C7D">
            <w:pPr>
              <w:tabs>
                <w:tab w:val="left" w:pos="52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82152" w:rsidRDefault="00382152" w:rsidP="00382152">
      <w:pPr>
        <w:spacing w:line="36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</w:p>
    <w:p w:rsidR="00382152" w:rsidRDefault="00382152" w:rsidP="00382152">
      <w:pPr>
        <w:rPr>
          <w:rFonts w:ascii="Times New Roman" w:hAnsi="Times New Roman" w:cs="Times New Roman"/>
          <w:iCs/>
          <w:sz w:val="20"/>
          <w:szCs w:val="20"/>
        </w:rPr>
      </w:pPr>
      <w:bookmarkStart w:id="1" w:name="_heading=h.d6hkqfdiweoi"/>
      <w:bookmarkEnd w:id="1"/>
      <w:r w:rsidRPr="00811DF6">
        <w:rPr>
          <w:rFonts w:ascii="Times New Roman" w:hAnsi="Times New Roman" w:cs="Times New Roman"/>
          <w:bCs/>
          <w:iCs/>
          <w:sz w:val="20"/>
          <w:szCs w:val="20"/>
          <w:u w:val="single"/>
        </w:rPr>
        <w:t>Multiple Imputation analysis</w:t>
      </w:r>
      <w:r>
        <w:rPr>
          <w:rFonts w:ascii="Times New Roman" w:hAnsi="Times New Roman" w:cs="Times New Roman"/>
          <w:bCs/>
          <w:iCs/>
          <w:sz w:val="20"/>
          <w:szCs w:val="20"/>
          <w:u w:val="single"/>
        </w:rPr>
        <w:t xml:space="preserve"> - </w:t>
      </w:r>
      <w:r>
        <w:rPr>
          <w:rFonts w:ascii="Times New Roman" w:hAnsi="Times New Roman" w:cs="Times New Roman"/>
          <w:iCs/>
          <w:sz w:val="20"/>
          <w:szCs w:val="20"/>
        </w:rPr>
        <w:t>Regression coefficients are presented in Table 5 alongside the complete-case analysis for comparison.</w:t>
      </w:r>
    </w:p>
    <w:p w:rsidR="00382152" w:rsidRPr="009F4F6E" w:rsidRDefault="00382152" w:rsidP="00382152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Table 5: </w:t>
      </w:r>
      <w:r w:rsidRPr="00EE4352">
        <w:rPr>
          <w:rFonts w:asciiTheme="majorBidi" w:hAnsiTheme="majorBidi" w:cstheme="majorBidi"/>
          <w:sz w:val="20"/>
          <w:szCs w:val="20"/>
        </w:rPr>
        <w:t xml:space="preserve">Association between </w:t>
      </w:r>
      <w:r w:rsidRPr="00EE4352">
        <w:rPr>
          <w:rFonts w:asciiTheme="majorBidi" w:hAnsiTheme="majorBidi" w:cstheme="majorBidi"/>
          <w:szCs w:val="20"/>
        </w:rPr>
        <w:t xml:space="preserve">vitamin D status </w:t>
      </w:r>
      <w:r w:rsidRPr="00EE4352">
        <w:rPr>
          <w:rFonts w:asciiTheme="majorBidi" w:hAnsiTheme="majorBidi" w:cstheme="majorBidi"/>
          <w:sz w:val="20"/>
          <w:szCs w:val="20"/>
        </w:rPr>
        <w:t>and muscle strength and function</w:t>
      </w:r>
      <w:r>
        <w:rPr>
          <w:rFonts w:asciiTheme="majorBidi" w:hAnsiTheme="majorBidi" w:cstheme="majorBidi"/>
          <w:sz w:val="20"/>
          <w:szCs w:val="20"/>
        </w:rPr>
        <w:t>; multiple imputation results compared with complete case analysis.</w:t>
      </w:r>
    </w:p>
    <w:tbl>
      <w:tblPr>
        <w:tblStyle w:val="TableGrid"/>
        <w:tblW w:w="3708" w:type="pct"/>
        <w:tblLayout w:type="fixed"/>
        <w:tblLook w:val="04A0" w:firstRow="1" w:lastRow="0" w:firstColumn="1" w:lastColumn="0" w:noHBand="0" w:noVBand="1"/>
      </w:tblPr>
      <w:tblGrid>
        <w:gridCol w:w="1985"/>
        <w:gridCol w:w="1444"/>
        <w:gridCol w:w="907"/>
        <w:gridCol w:w="1437"/>
        <w:gridCol w:w="913"/>
      </w:tblGrid>
      <w:tr w:rsidR="00382152" w:rsidRPr="00EE4352" w:rsidTr="008E3C7D">
        <w:trPr>
          <w:trHeight w:val="272"/>
        </w:trPr>
        <w:tc>
          <w:tcPr>
            <w:tcW w:w="1484" w:type="pct"/>
            <w:vMerge w:val="restart"/>
            <w:vAlign w:val="center"/>
          </w:tcPr>
          <w:p w:rsidR="00382152" w:rsidRPr="00EE43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Variable</w:t>
            </w:r>
          </w:p>
        </w:tc>
        <w:tc>
          <w:tcPr>
            <w:tcW w:w="1758" w:type="pct"/>
            <w:gridSpan w:val="2"/>
            <w:vAlign w:val="center"/>
          </w:tcPr>
          <w:p w:rsidR="00382152" w:rsidRPr="00EE4352" w:rsidRDefault="00382152" w:rsidP="008E3C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te-case analysis</w:t>
            </w:r>
          </w:p>
        </w:tc>
        <w:tc>
          <w:tcPr>
            <w:tcW w:w="1758" w:type="pct"/>
            <w:gridSpan w:val="2"/>
          </w:tcPr>
          <w:p w:rsidR="00382152" w:rsidRDefault="00382152" w:rsidP="008E3C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e imputation analysis</w:t>
            </w:r>
          </w:p>
        </w:tc>
      </w:tr>
      <w:tr w:rsidR="00382152" w:rsidRPr="00EE4352" w:rsidTr="008E3C7D">
        <w:trPr>
          <w:trHeight w:val="1150"/>
        </w:trPr>
        <w:tc>
          <w:tcPr>
            <w:tcW w:w="1484" w:type="pct"/>
            <w:vMerge/>
            <w:vAlign w:val="center"/>
          </w:tcPr>
          <w:p w:rsidR="00382152" w:rsidRPr="00EE43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pct"/>
            <w:vAlign w:val="center"/>
          </w:tcPr>
          <w:p w:rsidR="00382152" w:rsidRPr="00EE43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r</w:t>
            </w:r>
            <w:r w:rsidRPr="00EE43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gression coefficients (95% CI)</w:t>
            </w:r>
          </w:p>
        </w:tc>
        <w:tc>
          <w:tcPr>
            <w:tcW w:w="678" w:type="pct"/>
            <w:vAlign w:val="center"/>
          </w:tcPr>
          <w:p w:rsidR="00382152" w:rsidRPr="00EE43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Holm-Bonferroni adjusted p-value) </w:t>
            </w:r>
          </w:p>
        </w:tc>
        <w:tc>
          <w:tcPr>
            <w:tcW w:w="1075" w:type="pct"/>
            <w:vAlign w:val="center"/>
          </w:tcPr>
          <w:p w:rsidR="00382152" w:rsidRPr="00EE43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r</w:t>
            </w:r>
            <w:r w:rsidRPr="00EE43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gression coefficients (95% CI)</w:t>
            </w:r>
          </w:p>
        </w:tc>
        <w:tc>
          <w:tcPr>
            <w:tcW w:w="683" w:type="pct"/>
            <w:vAlign w:val="center"/>
          </w:tcPr>
          <w:p w:rsidR="00382152" w:rsidRPr="00EE43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Holm-Bonferroni adjusted p-value) </w:t>
            </w:r>
          </w:p>
        </w:tc>
      </w:tr>
      <w:tr w:rsidR="00382152" w:rsidRPr="00EE4352" w:rsidTr="008E3C7D">
        <w:trPr>
          <w:trHeight w:val="532"/>
        </w:trPr>
        <w:tc>
          <w:tcPr>
            <w:tcW w:w="1484" w:type="pct"/>
          </w:tcPr>
          <w:p w:rsidR="00382152" w:rsidRPr="00EE43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ndgrip strength (kg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Vitamin D Status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ab/>
              <w:t>Deficient (&lt;50nmol/L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ab/>
              <w:t>Sufficient (&gt;=50nmol/L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    Age (years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    BMI (kg/m^2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    Arthritis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ab/>
              <w:t>Not Present</w:t>
            </w: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ab/>
              <w:t>Present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ab/>
              <w:t>Not Present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ab/>
              <w:t>Present</w:t>
            </w:r>
          </w:p>
        </w:tc>
        <w:tc>
          <w:tcPr>
            <w:tcW w:w="1080" w:type="pct"/>
          </w:tcPr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79 (-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– 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6 (-0.18 – 0.06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03 (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– 0.18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-1.58 (-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–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8" w:type="pct"/>
          </w:tcPr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0.365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1075" w:type="pct"/>
          </w:tcPr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79 (-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– 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6 (-0.18 – 0.06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03 (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– 0.18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-1.58 (-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–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3" w:type="pct"/>
          </w:tcPr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0.365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</w:tr>
      <w:tr w:rsidR="00382152" w:rsidRPr="00EE4352" w:rsidTr="008E3C7D">
        <w:trPr>
          <w:trHeight w:val="532"/>
        </w:trPr>
        <w:tc>
          <w:tcPr>
            <w:tcW w:w="1484" w:type="pct"/>
          </w:tcPr>
          <w:p w:rsidR="00382152" w:rsidRPr="00EE43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ngle chair stand (log(s))*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Vitamin D Status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ab/>
              <w:t>Deficient (&lt;50nmol/L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ab/>
              <w:t>Sufficient (&gt;=50nmol/L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    Age (years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    BMI (kg/m^2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    Arthritis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ab/>
              <w:t>Not Present</w:t>
            </w: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ab/>
              <w:t>Present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ab/>
              <w:t>Not Present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ab/>
              <w:t>Present</w:t>
            </w:r>
          </w:p>
        </w:tc>
        <w:tc>
          <w:tcPr>
            <w:tcW w:w="1080" w:type="pct"/>
          </w:tcPr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(-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– -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003 (-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– 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007 (-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–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(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– 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–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9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8" w:type="pct"/>
          </w:tcPr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 (0.045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4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1075" w:type="pct"/>
          </w:tcPr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(-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– 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003 (-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– 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(-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–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(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–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–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3" w:type="pct"/>
          </w:tcPr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382152" w:rsidRPr="00A65FC6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FC6">
              <w:rPr>
                <w:rFonts w:ascii="Times New Roman" w:hAnsi="Times New Roman" w:cs="Times New Roman"/>
                <w:sz w:val="20"/>
                <w:szCs w:val="20"/>
              </w:rPr>
              <w:t>0.034 (0.102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4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</w:tr>
      <w:tr w:rsidR="00382152" w:rsidRPr="00EE4352" w:rsidTr="008E3C7D">
        <w:trPr>
          <w:trHeight w:val="532"/>
        </w:trPr>
        <w:tc>
          <w:tcPr>
            <w:tcW w:w="1484" w:type="pct"/>
          </w:tcPr>
          <w:p w:rsidR="00382152" w:rsidRPr="00EE43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eated chair stands (log(s))*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Vitamin D Status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ab/>
              <w:t>Deficient (&lt;50nmol/L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ab/>
              <w:t>Sufficient (&gt;=50nmol/L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    Age (years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    BMI (kg/m^2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    Arthritis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ab/>
              <w:t>Not Present</w:t>
            </w: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ab/>
              <w:t>Present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ab/>
              <w:t>Not Present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ab/>
              <w:t>Present</w:t>
            </w:r>
          </w:p>
        </w:tc>
        <w:tc>
          <w:tcPr>
            <w:tcW w:w="1080" w:type="pct"/>
          </w:tcPr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(-0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– 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005 (-0.004 – 0.014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001 (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– 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(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– 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ference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4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–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2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8" w:type="pct"/>
          </w:tcPr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(0.010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4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1075" w:type="pct"/>
          </w:tcPr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(-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– 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(-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– 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(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– 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(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–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ference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2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–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3" w:type="pct"/>
          </w:tcPr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382152" w:rsidRPr="00A65FC6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FC6">
              <w:rPr>
                <w:rFonts w:ascii="Times New Roman" w:hAnsi="Times New Roman" w:cs="Times New Roman"/>
                <w:sz w:val="20"/>
                <w:szCs w:val="20"/>
              </w:rPr>
              <w:t>0.026 (0.104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1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7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3</w:t>
            </w: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3</w:t>
            </w:r>
          </w:p>
        </w:tc>
      </w:tr>
      <w:tr w:rsidR="00382152" w:rsidRPr="00EE4352" w:rsidTr="008E3C7D">
        <w:trPr>
          <w:trHeight w:val="532"/>
        </w:trPr>
        <w:tc>
          <w:tcPr>
            <w:tcW w:w="1484" w:type="pct"/>
          </w:tcPr>
          <w:p w:rsidR="00382152" w:rsidRPr="00EE43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d up and goes (log(s))*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Vitamin D Status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ab/>
              <w:t>Deficient (&lt;50nmol/L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ab/>
              <w:t>Sufficient (&gt;=50nmol/L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    Age (years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    BMI (kg/m^2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    Arthritis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ab/>
              <w:t>Not Present</w:t>
            </w: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ab/>
              <w:t>Present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ab/>
              <w:t>Not Present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ab/>
              <w:t>Present</w:t>
            </w:r>
          </w:p>
        </w:tc>
        <w:tc>
          <w:tcPr>
            <w:tcW w:w="1080" w:type="pct"/>
          </w:tcPr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(-0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– 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(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– 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(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– 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(-0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– 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(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– 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8" w:type="pct"/>
          </w:tcPr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 (0.244)</w:t>
            </w:r>
          </w:p>
          <w:p w:rsidR="00382152" w:rsidRPr="005D634A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634A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  <w:p w:rsidR="00382152" w:rsidRPr="005D634A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634A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1075" w:type="pct"/>
          </w:tcPr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(-0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– 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(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– 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(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– 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(-0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– 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(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– 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3" w:type="pct"/>
          </w:tcPr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 (0.244)</w:t>
            </w:r>
          </w:p>
          <w:p w:rsidR="00382152" w:rsidRPr="005D634A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634A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  <w:p w:rsidR="00382152" w:rsidRPr="005D634A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634A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</w:tr>
      <w:tr w:rsidR="00382152" w:rsidRPr="00EE4352" w:rsidTr="008E3C7D">
        <w:trPr>
          <w:trHeight w:val="561"/>
        </w:trPr>
        <w:tc>
          <w:tcPr>
            <w:tcW w:w="1484" w:type="pct"/>
            <w:tcBorders>
              <w:bottom w:val="single" w:sz="4" w:space="0" w:color="auto"/>
            </w:tcBorders>
          </w:tcPr>
          <w:p w:rsidR="00382152" w:rsidRPr="00EE43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lance test score**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Vitamin D Status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ab/>
              <w:t>Deficient (&lt;50nmol/L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ab/>
              <w:t>Sufficient (&gt;=50nmol/L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    Age (years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    BMI (kg/m^2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    Arthritis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ab/>
              <w:t>Not Present</w:t>
            </w: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ab/>
              <w:t>Present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ab/>
              <w:t>Not Present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ab/>
              <w:t>Present</w:t>
            </w:r>
          </w:p>
        </w:tc>
        <w:tc>
          <w:tcPr>
            <w:tcW w:w="1080" w:type="pct"/>
            <w:tcBorders>
              <w:bottom w:val="single" w:sz="4" w:space="0" w:color="auto"/>
            </w:tcBorders>
          </w:tcPr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2.54 (1.25 – 5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91 (0.86 – 0.96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98 (0.92 – 1.04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87 (0.41 – 1.85)</w:t>
            </w: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(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8" w:type="pct"/>
            <w:tcBorders>
              <w:bottom w:val="single" w:sz="4" w:space="0" w:color="auto"/>
            </w:tcBorders>
          </w:tcPr>
          <w:p w:rsidR="00382152" w:rsidRPr="00EE43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040)</w:t>
            </w:r>
          </w:p>
          <w:p w:rsidR="00382152" w:rsidRPr="005D634A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5D63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3821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3821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79E5">
              <w:rPr>
                <w:rFonts w:ascii="Times New Roman" w:hAnsi="Times New Roman" w:cs="Times New Roman"/>
                <w:sz w:val="20"/>
                <w:szCs w:val="20"/>
              </w:rPr>
              <w:t>0.980</w:t>
            </w:r>
          </w:p>
        </w:tc>
        <w:tc>
          <w:tcPr>
            <w:tcW w:w="1075" w:type="pct"/>
            <w:tcBorders>
              <w:bottom w:val="single" w:sz="4" w:space="0" w:color="auto"/>
            </w:tcBorders>
          </w:tcPr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(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– 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91 (0.86 – 0.96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98 (0.92 – 1.04)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(0.41 –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(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83" w:type="pct"/>
            <w:tcBorders>
              <w:bottom w:val="single" w:sz="4" w:space="0" w:color="auto"/>
            </w:tcBorders>
          </w:tcPr>
          <w:p w:rsidR="00382152" w:rsidRPr="00EE43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9 (0.045)</w:t>
            </w:r>
          </w:p>
          <w:p w:rsidR="00382152" w:rsidRPr="005D634A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5D634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821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  <w:p w:rsidR="003821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3821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382152" w:rsidRPr="003979E5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79E5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82152" w:rsidRPr="00EE4352" w:rsidTr="008E3C7D">
        <w:trPr>
          <w:trHeight w:val="561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2152" w:rsidRPr="00EE4352" w:rsidRDefault="00382152" w:rsidP="008E3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*Outcome variable was transformed to meet normality assumptions of linear regression</w:t>
            </w:r>
          </w:p>
          <w:p w:rsidR="00382152" w:rsidRPr="00EE4352" w:rsidRDefault="00382152" w:rsidP="008E3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4352">
              <w:rPr>
                <w:rFonts w:ascii="Times New Roman" w:hAnsi="Times New Roman" w:cs="Times New Roman"/>
                <w:sz w:val="20"/>
                <w:szCs w:val="20"/>
              </w:rPr>
              <w:t>**Ordinal regression used – results presented as odds ratio</w:t>
            </w:r>
          </w:p>
        </w:tc>
      </w:tr>
    </w:tbl>
    <w:p w:rsidR="00382152" w:rsidRPr="00AC3ED3" w:rsidRDefault="00382152" w:rsidP="00382152">
      <w:pPr>
        <w:pStyle w:val="EndNoteBibliography"/>
        <w:spacing w:before="0" w:beforeAutospacing="0" w:after="0" w:line="360" w:lineRule="auto"/>
        <w:jc w:val="both"/>
        <w:rPr>
          <w:color w:val="000000" w:themeColor="text1"/>
          <w:szCs w:val="20"/>
        </w:rPr>
      </w:pPr>
    </w:p>
    <w:p w:rsidR="00323FFF" w:rsidRDefault="00323FFF"/>
    <w:sectPr w:rsidR="00323FFF" w:rsidSect="00382152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152"/>
    <w:rsid w:val="0009400E"/>
    <w:rsid w:val="000A7401"/>
    <w:rsid w:val="000D032B"/>
    <w:rsid w:val="000E6C83"/>
    <w:rsid w:val="001A5648"/>
    <w:rsid w:val="001D48CD"/>
    <w:rsid w:val="002140DF"/>
    <w:rsid w:val="002413BC"/>
    <w:rsid w:val="002621D8"/>
    <w:rsid w:val="00301C79"/>
    <w:rsid w:val="00323FFF"/>
    <w:rsid w:val="003300D7"/>
    <w:rsid w:val="0034565B"/>
    <w:rsid w:val="003550C1"/>
    <w:rsid w:val="00382152"/>
    <w:rsid w:val="003D6716"/>
    <w:rsid w:val="00425705"/>
    <w:rsid w:val="004479D4"/>
    <w:rsid w:val="00492EB0"/>
    <w:rsid w:val="004B55ED"/>
    <w:rsid w:val="004B7F5D"/>
    <w:rsid w:val="00554403"/>
    <w:rsid w:val="005C6BA5"/>
    <w:rsid w:val="005D76E6"/>
    <w:rsid w:val="00614FF9"/>
    <w:rsid w:val="00632CCF"/>
    <w:rsid w:val="00645CF7"/>
    <w:rsid w:val="0065243E"/>
    <w:rsid w:val="006A57DB"/>
    <w:rsid w:val="00740267"/>
    <w:rsid w:val="00760511"/>
    <w:rsid w:val="007646CC"/>
    <w:rsid w:val="00780A2F"/>
    <w:rsid w:val="00792830"/>
    <w:rsid w:val="007E579E"/>
    <w:rsid w:val="00875206"/>
    <w:rsid w:val="008C532D"/>
    <w:rsid w:val="00920D3D"/>
    <w:rsid w:val="009311D5"/>
    <w:rsid w:val="00962F7D"/>
    <w:rsid w:val="0098230C"/>
    <w:rsid w:val="009E3B30"/>
    <w:rsid w:val="00A047E8"/>
    <w:rsid w:val="00A36320"/>
    <w:rsid w:val="00A451C6"/>
    <w:rsid w:val="00AC07B1"/>
    <w:rsid w:val="00B40CF5"/>
    <w:rsid w:val="00B43522"/>
    <w:rsid w:val="00B7551C"/>
    <w:rsid w:val="00BB150B"/>
    <w:rsid w:val="00BF0F59"/>
    <w:rsid w:val="00C653EE"/>
    <w:rsid w:val="00C655C6"/>
    <w:rsid w:val="00C80CDD"/>
    <w:rsid w:val="00CB6A62"/>
    <w:rsid w:val="00CE3466"/>
    <w:rsid w:val="00D12652"/>
    <w:rsid w:val="00DC44BF"/>
    <w:rsid w:val="00F36B3B"/>
    <w:rsid w:val="00F42A9B"/>
    <w:rsid w:val="00F81435"/>
    <w:rsid w:val="00FD2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E4AFCC-9EC2-46FA-8593-9ED99C5D0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215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382152"/>
    <w:pPr>
      <w:spacing w:before="100" w:beforeAutospacing="1" w:after="200" w:line="240" w:lineRule="auto"/>
    </w:pPr>
    <w:rPr>
      <w:rFonts w:ascii="Times New Roman" w:eastAsia="Times New Roman" w:hAnsi="Times New Roman" w:cs="Times New Roman"/>
      <w:noProof/>
      <w:sz w:val="20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382152"/>
    <w:rPr>
      <w:rFonts w:ascii="Times New Roman" w:eastAsia="Times New Roman" w:hAnsi="Times New Roman" w:cs="Times New Roman"/>
      <w:noProof/>
      <w:sz w:val="20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3821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4</Words>
  <Characters>3960</Characters>
  <Application>Microsoft Office Word</Application>
  <DocSecurity>0</DocSecurity>
  <Lines>33</Lines>
  <Paragraphs>9</Paragraphs>
  <ScaleCrop>false</ScaleCrop>
  <Company/>
  <LinksUpToDate>false</LinksUpToDate>
  <CharactersWithSpaces>4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ta  Anandan</dc:creator>
  <cp:keywords/>
  <dc:description/>
  <cp:lastModifiedBy>Harita  Anandan</cp:lastModifiedBy>
  <cp:revision>1</cp:revision>
  <dcterms:created xsi:type="dcterms:W3CDTF">2025-08-11T13:06:00Z</dcterms:created>
  <dcterms:modified xsi:type="dcterms:W3CDTF">2025-08-11T13:06:00Z</dcterms:modified>
</cp:coreProperties>
</file>